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7010" w:rsidRPr="0065111C" w:rsidRDefault="006B7010" w:rsidP="006B7010">
      <w:pPr>
        <w:tabs>
          <w:tab w:val="left" w:pos="5438"/>
        </w:tabs>
        <w:spacing w:line="480" w:lineRule="auto"/>
        <w:rPr>
          <w:rFonts w:ascii="Times New Roman" w:hAnsi="Times New Roman" w:cs="Times New Roman"/>
        </w:rPr>
      </w:pPr>
      <w:r w:rsidRPr="00C92666">
        <w:rPr>
          <w:rFonts w:ascii="Times New Roman" w:hAnsi="Times New Roman" w:cs="Times New Roman" w:hint="eastAsia"/>
          <w:b/>
        </w:rPr>
        <w:t>T</w:t>
      </w:r>
      <w:r w:rsidR="00C92666" w:rsidRPr="00C92666">
        <w:rPr>
          <w:rFonts w:ascii="Times New Roman" w:hAnsi="Times New Roman" w:cs="Times New Roman"/>
          <w:b/>
        </w:rPr>
        <w:t>able</w:t>
      </w:r>
      <w:r w:rsidRPr="00C92666">
        <w:rPr>
          <w:rFonts w:ascii="Times New Roman" w:hAnsi="Times New Roman" w:cs="Times New Roman"/>
          <w:b/>
        </w:rPr>
        <w:t xml:space="preserve"> </w:t>
      </w:r>
      <w:r w:rsidR="004779C0" w:rsidRPr="00C92666">
        <w:rPr>
          <w:rFonts w:ascii="Times New Roman" w:hAnsi="Times New Roman" w:cs="Times New Roman"/>
          <w:b/>
        </w:rPr>
        <w:t>S</w:t>
      </w:r>
      <w:r w:rsidR="00CA30BA">
        <w:rPr>
          <w:rFonts w:ascii="Times New Roman" w:hAnsi="Times New Roman" w:cs="Times New Roman"/>
          <w:b/>
        </w:rPr>
        <w:t>1</w:t>
      </w:r>
      <w:r w:rsidR="00C92666" w:rsidRPr="00C92666">
        <w:rPr>
          <w:rFonts w:ascii="Times New Roman" w:hAnsi="Times New Roman" w:cs="Times New Roman"/>
          <w:b/>
        </w:rPr>
        <w:t>.</w:t>
      </w:r>
      <w:r w:rsidRPr="0065111C">
        <w:rPr>
          <w:rFonts w:ascii="Times New Roman" w:hAnsi="Times New Roman" w:cs="Times New Roman"/>
          <w:b/>
        </w:rPr>
        <w:t xml:space="preserve"> </w:t>
      </w:r>
      <w:r w:rsidRPr="0065111C">
        <w:rPr>
          <w:rFonts w:ascii="Times New Roman" w:hAnsi="Times New Roman" w:cs="Times New Roman"/>
        </w:rPr>
        <w:t>Strains and plasmids used in this study</w:t>
      </w:r>
    </w:p>
    <w:tbl>
      <w:tblPr>
        <w:tblW w:w="8931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245"/>
        <w:gridCol w:w="1418"/>
      </w:tblGrid>
      <w:tr w:rsidR="006B7010" w:rsidRPr="0065111C" w:rsidTr="008D7C76">
        <w:trPr>
          <w:trHeight w:val="57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7010" w:rsidRPr="0065111C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Organism</w:t>
            </w:r>
            <w:r w:rsidR="003728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:rsidR="006B7010" w:rsidRPr="0065111C" w:rsidRDefault="0037285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B7010" w:rsidRPr="0065111C">
              <w:rPr>
                <w:rFonts w:ascii="Times New Roman" w:hAnsi="Times New Roman" w:cs="Times New Roman"/>
                <w:sz w:val="24"/>
                <w:szCs w:val="24"/>
              </w:rPr>
              <w:t>lasm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7010" w:rsidRPr="0065111C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  <w:r w:rsidRPr="006511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B7010" w:rsidRPr="0065111C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Source/ </w:t>
            </w:r>
          </w:p>
          <w:p w:rsidR="006B7010" w:rsidRPr="0065111C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B7010" w:rsidRPr="0065111C" w:rsidTr="008D7C76">
        <w:trPr>
          <w:trHeight w:val="57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010" w:rsidRPr="0065111C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  <w:r w:rsidRPr="006511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ardia</w:t>
            </w:r>
            <w:r w:rsidRPr="0065111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mblia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010" w:rsidRPr="0065111C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010" w:rsidRPr="0065111C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010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010" w:rsidRPr="0065111C" w:rsidRDefault="0037285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 WB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010" w:rsidRPr="0065111C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Clinical isol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7C76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  <w:r w:rsidR="003728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B7010" w:rsidRPr="0065111C" w:rsidRDefault="0037285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57</w:t>
            </w:r>
          </w:p>
        </w:tc>
      </w:tr>
      <w:tr w:rsidR="0065111C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11C" w:rsidRPr="0065111C" w:rsidRDefault="0037285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K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11C" w:rsidRPr="0065111C" w:rsidRDefault="0037285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Arial" w:hAnsi="Arial" w:cs="Arial"/>
                <w:sz w:val="24"/>
                <w:szCs w:val="24"/>
              </w:rPr>
              <w:t>Δ</w:t>
            </w:r>
            <w:r w:rsidRPr="0065111C">
              <w:rPr>
                <w:rFonts w:ascii="Times New Roman" w:hAnsi="Times New Roman" w:cs="Times New Roman"/>
                <w:i/>
                <w:sz w:val="24"/>
                <w:szCs w:val="24"/>
              </w:rPr>
              <w:t>myb2,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111C">
              <w:rPr>
                <w:rFonts w:ascii="Times New Roman" w:hAnsi="Times New Roman" w:cs="Times New Roman"/>
                <w:i/>
                <w:sz w:val="24"/>
                <w:szCs w:val="24"/>
              </w:rPr>
              <w:t>myb2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 deletion of 3 loci, neomycin resi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59" w:rsidRPr="0065111C" w:rsidRDefault="0037285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5111C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111C" w:rsidRPr="0065111C" w:rsidRDefault="0037285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JK2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111C" w:rsidRPr="0065111C" w:rsidRDefault="00372859" w:rsidP="009F5EAC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Arial" w:hAnsi="Arial" w:cs="Arial"/>
                <w:sz w:val="24"/>
                <w:szCs w:val="24"/>
              </w:rPr>
              <w:t>Δ</w:t>
            </w:r>
            <w:r w:rsidRPr="0065111C">
              <w:rPr>
                <w:rFonts w:ascii="Times New Roman" w:hAnsi="Times New Roman" w:cs="Times New Roman"/>
                <w:i/>
                <w:sz w:val="24"/>
                <w:szCs w:val="24"/>
              </w:rPr>
              <w:t>myb2,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111C">
              <w:rPr>
                <w:rFonts w:ascii="Times New Roman" w:hAnsi="Times New Roman" w:cs="Times New Roman"/>
                <w:i/>
                <w:sz w:val="24"/>
                <w:szCs w:val="24"/>
              </w:rPr>
              <w:t>myb2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 deletion of 4 loci, neomycin and blasticidin resista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111C" w:rsidRPr="0065111C" w:rsidRDefault="0037285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7010" w:rsidRPr="0065111C" w:rsidTr="008D7C76">
        <w:trPr>
          <w:trHeight w:val="57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010" w:rsidRPr="0065111C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scherichia</w:t>
            </w:r>
            <w:r w:rsidRPr="0065111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oli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010" w:rsidRPr="0065111C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010" w:rsidRPr="0065111C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7010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010" w:rsidRPr="0065111C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010" w:rsidRPr="0065111C" w:rsidRDefault="006B7010" w:rsidP="009F5EAC">
            <w:pPr>
              <w:pStyle w:val="a3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i/>
                <w:sz w:val="24"/>
                <w:szCs w:val="24"/>
              </w:rPr>
              <w:t>supE44, ΔlacU169 (Φ80 lacZ ΔM15), hsdR17, recA1, endA1, gyrA96, thi-1, rel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010" w:rsidRPr="0065111C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  <w:tr w:rsidR="006B7010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010" w:rsidRPr="00372859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859">
              <w:rPr>
                <w:rFonts w:ascii="Times New Roman" w:hAnsi="Times New Roman" w:cs="Times New Roman"/>
                <w:sz w:val="24"/>
                <w:szCs w:val="24"/>
              </w:rPr>
              <w:t>BL21 (DE3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010" w:rsidRPr="00372859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2859">
              <w:rPr>
                <w:rFonts w:ascii="Times New Roman" w:hAnsi="Times New Roman" w:cs="Times New Roman"/>
                <w:i/>
                <w:sz w:val="24"/>
                <w:szCs w:val="24"/>
              </w:rPr>
              <w:t>F9, ompT, hsdSB(rB-mB-) gal, dcm (DE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010" w:rsidRPr="00372859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859">
              <w:rPr>
                <w:rFonts w:ascii="Times New Roman" w:hAnsi="Times New Roman" w:cs="Times New Roman" w:hint="eastAsia"/>
                <w:sz w:val="24"/>
                <w:szCs w:val="24"/>
              </w:rPr>
              <w:t>Invitrogen</w:t>
            </w:r>
          </w:p>
        </w:tc>
      </w:tr>
      <w:tr w:rsidR="006B7010" w:rsidRPr="0065111C" w:rsidTr="008D7C76">
        <w:trPr>
          <w:trHeight w:val="57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010" w:rsidRPr="0065111C" w:rsidRDefault="0037285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t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010" w:rsidRPr="0065111C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010" w:rsidRPr="0065111C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B7010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010" w:rsidRPr="0065111C" w:rsidRDefault="0037285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Sprague-Dawley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010" w:rsidRPr="0065111C" w:rsidRDefault="0037285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Crl:CD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010" w:rsidRPr="0065111C" w:rsidRDefault="0037285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Orient Bio</w:t>
            </w:r>
          </w:p>
        </w:tc>
      </w:tr>
      <w:tr w:rsidR="006B7010" w:rsidRPr="0065111C" w:rsidTr="008D7C76">
        <w:trPr>
          <w:trHeight w:val="57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010" w:rsidRPr="0065111C" w:rsidRDefault="0037285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010" w:rsidRPr="0065111C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010" w:rsidRPr="0065111C" w:rsidRDefault="006B7010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859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59" w:rsidRPr="0065111C" w:rsidRDefault="0037285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  <w:r w:rsidRPr="009B2D6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dh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-3HA.PA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59" w:rsidRPr="00B51CF2" w:rsidRDefault="002F0774" w:rsidP="00AC50B1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KS-3HA.PAC, </w:t>
            </w:r>
            <w:r w:rsidR="00B51CF2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Pr="00B51CF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p promoter region of </w:t>
            </w:r>
            <w:r w:rsidR="00B51CF2" w:rsidRPr="00E07D44">
              <w:rPr>
                <w:rFonts w:ascii="Times New Roman" w:hAnsi="Times New Roman" w:cs="Times New Roman"/>
                <w:i/>
                <w:sz w:val="24"/>
              </w:rPr>
              <w:t>Giardia</w:t>
            </w:r>
            <w:r w:rsidR="00B51CF2" w:rsidRPr="00E07D44">
              <w:rPr>
                <w:rFonts w:ascii="Times New Roman" w:hAnsi="Times New Roman" w:cs="Times New Roman"/>
                <w:sz w:val="24"/>
              </w:rPr>
              <w:t xml:space="preserve"> glutamate dehydrogenase gene</w:t>
            </w:r>
            <w:r w:rsidR="00842E11">
              <w:rPr>
                <w:rFonts w:ascii="Times New Roman" w:hAnsi="Times New Roman" w:cs="Times New Roman"/>
                <w:sz w:val="24"/>
              </w:rPr>
              <w:t xml:space="preserve"> (GiardiaDB accession  # GL50803_219</w:t>
            </w:r>
            <w:r w:rsidR="00AC50B1">
              <w:rPr>
                <w:rFonts w:ascii="Times New Roman" w:hAnsi="Times New Roman" w:cs="Times New Roman"/>
                <w:sz w:val="24"/>
              </w:rPr>
              <w:t>42</w:t>
            </w:r>
            <w:r w:rsidR="00842E1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59" w:rsidRPr="0065111C" w:rsidRDefault="000528A1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0]</w:t>
            </w:r>
          </w:p>
        </w:tc>
      </w:tr>
      <w:tr w:rsidR="00372859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59" w:rsidRPr="0065111C" w:rsidRDefault="0037285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pRGEN-Cas9-CMV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59" w:rsidRPr="0065111C" w:rsidRDefault="00B51CF2" w:rsidP="009F5EAC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167</w:t>
            </w:r>
            <w:r w:rsidR="009B2D69">
              <w:rPr>
                <w:rFonts w:ascii="Times New Roman" w:hAnsi="Times New Roman" w:cs="Times New Roman"/>
                <w:sz w:val="24"/>
                <w:szCs w:val="24"/>
              </w:rPr>
              <w:t xml:space="preserve"> bp encoding </w:t>
            </w:r>
            <w:r w:rsidR="009F5EAC">
              <w:rPr>
                <w:rFonts w:ascii="Times New Roman" w:hAnsi="Times New Roman" w:cs="Times New Roman"/>
                <w:i/>
                <w:sz w:val="24"/>
                <w:szCs w:val="24"/>
              </w:rPr>
              <w:t>Streptococcus py</w:t>
            </w:r>
            <w:r w:rsidR="008107FF" w:rsidRPr="008107FF">
              <w:rPr>
                <w:rFonts w:ascii="Times New Roman" w:hAnsi="Times New Roman" w:cs="Times New Roman"/>
                <w:i/>
                <w:sz w:val="24"/>
                <w:szCs w:val="24"/>
              </w:rPr>
              <w:t>ogen</w:t>
            </w:r>
            <w:r w:rsidR="00AC50B1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="008107FF" w:rsidRPr="008107FF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8107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B2D69">
              <w:rPr>
                <w:rFonts w:ascii="Times New Roman" w:hAnsi="Times New Roman" w:cs="Times New Roman" w:hint="eastAsia"/>
                <w:sz w:val="24"/>
                <w:szCs w:val="24"/>
              </w:rPr>
              <w:t>Cas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  <w:r w:rsidR="009B2D6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59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ToolGen Inc.</w:t>
            </w:r>
          </w:p>
        </w:tc>
      </w:tr>
      <w:tr w:rsidR="00194174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SpCas9.PA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9B2D69" w:rsidP="009F5EAC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  <w:r w:rsidRPr="009B2D69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d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3HA.PAC, </w:t>
            </w:r>
            <w:r w:rsidR="00B51CF2">
              <w:rPr>
                <w:rFonts w:ascii="Times New Roman" w:hAnsi="Times New Roman" w:cs="Times New Roman"/>
                <w:sz w:val="24"/>
                <w:szCs w:val="24"/>
              </w:rPr>
              <w:t xml:space="preserve">4,167 bp encoding </w:t>
            </w:r>
            <w:r w:rsidR="009F5EAC">
              <w:rPr>
                <w:rFonts w:ascii="Times New Roman" w:hAnsi="Times New Roman" w:cs="Times New Roman"/>
                <w:i/>
                <w:sz w:val="24"/>
                <w:szCs w:val="24"/>
              </w:rPr>
              <w:t>Streptococcus py</w:t>
            </w:r>
            <w:r w:rsidR="00B51CF2" w:rsidRPr="008107FF">
              <w:rPr>
                <w:rFonts w:ascii="Times New Roman" w:hAnsi="Times New Roman" w:cs="Times New Roman"/>
                <w:i/>
                <w:sz w:val="24"/>
                <w:szCs w:val="24"/>
              </w:rPr>
              <w:t>ogen</w:t>
            </w:r>
            <w:r w:rsidR="00AC50B1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="00B51CF2" w:rsidRPr="008107FF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B51C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1CF2">
              <w:rPr>
                <w:rFonts w:ascii="Times New Roman" w:hAnsi="Times New Roman" w:cs="Times New Roman" w:hint="eastAsia"/>
                <w:sz w:val="24"/>
                <w:szCs w:val="24"/>
              </w:rPr>
              <w:t>Cas9</w:t>
            </w:r>
            <w:r w:rsidR="00AC50B1">
              <w:rPr>
                <w:rFonts w:ascii="Times New Roman" w:hAnsi="Times New Roman" w:cs="Times New Roman"/>
                <w:sz w:val="24"/>
                <w:szCs w:val="24"/>
              </w:rPr>
              <w:t xml:space="preserve"> (SpCas</w:t>
            </w:r>
            <w:r w:rsidR="00BD668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C50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51CF2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194174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SpCas9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NLS.PA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9B2D69" w:rsidP="00FC61AB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SpCas9.PAC, </w:t>
            </w:r>
            <w:r w:rsidR="002D2461">
              <w:rPr>
                <w:rFonts w:ascii="Times New Roman" w:hAnsi="Times New Roman" w:cs="Times New Roman"/>
                <w:sz w:val="24"/>
                <w:szCs w:val="24"/>
              </w:rPr>
              <w:t xml:space="preserve">105 bp </w:t>
            </w:r>
            <w:r w:rsidR="00B51CF2">
              <w:rPr>
                <w:rFonts w:ascii="Times New Roman" w:hAnsi="Times New Roman" w:cs="Times New Roman"/>
                <w:sz w:val="24"/>
                <w:szCs w:val="24"/>
              </w:rPr>
              <w:t>2340 nuclear localization signal</w:t>
            </w:r>
            <w:r w:rsidR="002D2461">
              <w:rPr>
                <w:rFonts w:ascii="Times New Roman" w:hAnsi="Times New Roman" w:cs="Times New Roman"/>
                <w:sz w:val="24"/>
                <w:szCs w:val="24"/>
              </w:rPr>
              <w:t xml:space="preserve"> (NLS)</w:t>
            </w:r>
            <w:r w:rsidR="00B51C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61AB">
              <w:rPr>
                <w:rFonts w:ascii="Times New Roman" w:hAnsi="Times New Roman" w:cs="Times New Roman"/>
                <w:sz w:val="24"/>
                <w:szCs w:val="24"/>
              </w:rPr>
              <w:t>peptides</w:t>
            </w:r>
            <w:r w:rsidR="00B51CF2">
              <w:rPr>
                <w:rFonts w:ascii="Times New Roman" w:hAnsi="Times New Roman" w:cs="Times New Roman"/>
                <w:sz w:val="24"/>
                <w:szCs w:val="24"/>
              </w:rPr>
              <w:t xml:space="preserve"> (GiardiaDB </w:t>
            </w:r>
            <w:r w:rsidR="00842E11">
              <w:rPr>
                <w:rFonts w:ascii="Times New Roman" w:hAnsi="Times New Roman" w:cs="Times New Roman"/>
                <w:sz w:val="24"/>
                <w:szCs w:val="24"/>
              </w:rPr>
              <w:t xml:space="preserve">accession # </w:t>
            </w:r>
            <w:r w:rsidR="00B51CF2">
              <w:rPr>
                <w:rFonts w:ascii="Times New Roman" w:hAnsi="Times New Roman" w:cs="Times New Roman"/>
                <w:sz w:val="24"/>
                <w:szCs w:val="24"/>
              </w:rPr>
              <w:t xml:space="preserve"> GL50803_23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194174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pUC57-gRN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2D2461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UC57, guide RNA expression casset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GenScript</w:t>
            </w:r>
          </w:p>
        </w:tc>
      </w:tr>
      <w:tr w:rsidR="00194174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UC-Cont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9B2D69" w:rsidP="009F5EAC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UC57-gRN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rol guide RNA</w:t>
            </w:r>
            <w:r w:rsidR="005468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2461">
              <w:rPr>
                <w:rFonts w:ascii="Times New Roman" w:hAnsi="Times New Roman" w:cs="Times New Roman"/>
                <w:sz w:val="24"/>
                <w:szCs w:val="24"/>
              </w:rPr>
              <w:t xml:space="preserve">expression </w:t>
            </w:r>
            <w:r w:rsidR="0054688F">
              <w:rPr>
                <w:rFonts w:ascii="Times New Roman" w:hAnsi="Times New Roman" w:cs="Times New Roman"/>
                <w:sz w:val="24"/>
                <w:szCs w:val="24"/>
              </w:rPr>
              <w:t>casset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194174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UC-RG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9B2D6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UC57-gRN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G1 guide RNA</w:t>
            </w:r>
            <w:r w:rsidR="005468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2461">
              <w:rPr>
                <w:rFonts w:ascii="Times New Roman" w:hAnsi="Times New Roman" w:cs="Times New Roman"/>
                <w:sz w:val="24"/>
                <w:szCs w:val="24"/>
              </w:rPr>
              <w:t xml:space="preserve">expression </w:t>
            </w:r>
            <w:r w:rsidR="0054688F">
              <w:rPr>
                <w:rFonts w:ascii="Times New Roman" w:hAnsi="Times New Roman" w:cs="Times New Roman"/>
                <w:sz w:val="24"/>
                <w:szCs w:val="24"/>
              </w:rPr>
              <w:t>casset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194174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UC-RG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9B2D6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UC57-gRN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G2 guide RNA</w:t>
            </w:r>
            <w:r w:rsidR="005468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2461">
              <w:rPr>
                <w:rFonts w:ascii="Times New Roman" w:hAnsi="Times New Roman" w:cs="Times New Roman"/>
                <w:sz w:val="24"/>
                <w:szCs w:val="24"/>
              </w:rPr>
              <w:t xml:space="preserve">expression </w:t>
            </w:r>
            <w:r w:rsidR="0054688F">
              <w:rPr>
                <w:rFonts w:ascii="Times New Roman" w:hAnsi="Times New Roman" w:cs="Times New Roman"/>
                <w:sz w:val="24"/>
                <w:szCs w:val="24"/>
              </w:rPr>
              <w:t>casset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194174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UC-RG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9B2D6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UC57-gRN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G3 guide RNA</w:t>
            </w:r>
            <w:r w:rsidR="005468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2461">
              <w:rPr>
                <w:rFonts w:ascii="Times New Roman" w:hAnsi="Times New Roman" w:cs="Times New Roman"/>
                <w:sz w:val="24"/>
                <w:szCs w:val="24"/>
              </w:rPr>
              <w:t xml:space="preserve">expression </w:t>
            </w:r>
            <w:r w:rsidR="0054688F">
              <w:rPr>
                <w:rFonts w:ascii="Times New Roman" w:hAnsi="Times New Roman" w:cs="Times New Roman"/>
                <w:sz w:val="24"/>
                <w:szCs w:val="24"/>
              </w:rPr>
              <w:t>casset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194174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UC-RG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9B2D6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UC57-gRN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G4 guide RNA</w:t>
            </w:r>
            <w:r w:rsidR="005468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2461">
              <w:rPr>
                <w:rFonts w:ascii="Times New Roman" w:hAnsi="Times New Roman" w:cs="Times New Roman"/>
                <w:sz w:val="24"/>
                <w:szCs w:val="24"/>
              </w:rPr>
              <w:t xml:space="preserve">expression </w:t>
            </w:r>
            <w:r w:rsidR="0054688F">
              <w:rPr>
                <w:rFonts w:ascii="Times New Roman" w:hAnsi="Times New Roman" w:cs="Times New Roman"/>
                <w:sz w:val="24"/>
                <w:szCs w:val="24"/>
              </w:rPr>
              <w:t>casset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s study</w:t>
            </w:r>
          </w:p>
        </w:tc>
      </w:tr>
      <w:tr w:rsidR="00194174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KS-3HA.NE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9B2D69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774">
              <w:rPr>
                <w:rFonts w:ascii="Times New Roman" w:hAnsi="Times New Roman" w:cs="Times New Roman"/>
                <w:sz w:val="24"/>
                <w:szCs w:val="24"/>
              </w:rPr>
              <w:t>Shuttle vector, Amp</w:t>
            </w:r>
            <w:r w:rsidRPr="002F07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2F077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6E24" w:rsidRPr="009E6E24">
              <w:rPr>
                <w:rFonts w:ascii="Times New Roman" w:hAnsi="Times New Roman" w:cs="Times New Roman"/>
                <w:i/>
                <w:sz w:val="24"/>
                <w:szCs w:val="24"/>
              </w:rPr>
              <w:t>neomycin</w:t>
            </w:r>
            <w:r w:rsidR="009E6E24" w:rsidRPr="002F07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6E24">
              <w:rPr>
                <w:rFonts w:ascii="Times New Roman" w:hAnsi="Times New Roman" w:cs="Times New Roman"/>
                <w:sz w:val="24"/>
                <w:szCs w:val="24"/>
              </w:rPr>
              <w:t>resistance (</w:t>
            </w:r>
            <w:r w:rsidR="009E6E24" w:rsidRPr="009E6E24"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  <w:r w:rsidR="009E6E24">
              <w:rPr>
                <w:rFonts w:ascii="Times New Roman" w:hAnsi="Times New Roman" w:cs="Times New Roman"/>
                <w:sz w:val="24"/>
                <w:szCs w:val="24"/>
              </w:rPr>
              <w:t>)  casset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0528A1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1]</w:t>
            </w:r>
          </w:p>
        </w:tc>
      </w:tr>
      <w:tr w:rsidR="00194174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pBluescript II SK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2D2461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o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ctor, Amp</w:t>
            </w:r>
            <w:r w:rsidRPr="002D24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174" w:rsidRPr="0065111C" w:rsidRDefault="00194174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Clontech</w:t>
            </w:r>
          </w:p>
        </w:tc>
      </w:tr>
      <w:tr w:rsidR="0054688F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pSK-mybNE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9E6E24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Bluescript II SK, </w:t>
            </w:r>
            <w:r w:rsidRPr="009E6E24"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  <w:r w:rsidR="009E6E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6E24">
              <w:rPr>
                <w:rFonts w:ascii="Times New Roman" w:hAnsi="Times New Roman" w:cs="Times New Roman"/>
                <w:sz w:val="24"/>
                <w:szCs w:val="24"/>
              </w:rPr>
              <w:t xml:space="preserve">casset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tween 1 Kb upstream and downstream of </w:t>
            </w:r>
            <w:r w:rsidR="00BD6682" w:rsidRPr="00BD6682">
              <w:rPr>
                <w:rFonts w:ascii="Times New Roman" w:hAnsi="Times New Roman" w:cs="Times New Roman"/>
                <w:i/>
                <w:sz w:val="24"/>
                <w:szCs w:val="24"/>
              </w:rPr>
              <w:t>G. lamblia</w:t>
            </w:r>
            <w:r w:rsidR="00BD66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6E24">
              <w:rPr>
                <w:rFonts w:ascii="Times New Roman" w:hAnsi="Times New Roman" w:cs="Times New Roman"/>
                <w:i/>
                <w:sz w:val="24"/>
                <w:szCs w:val="24"/>
              </w:rPr>
              <w:t>myb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668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D6682" w:rsidRPr="00BD6682">
              <w:rPr>
                <w:rFonts w:ascii="Times New Roman" w:hAnsi="Times New Roman" w:cs="Times New Roman"/>
                <w:i/>
                <w:sz w:val="24"/>
                <w:szCs w:val="24"/>
              </w:rPr>
              <w:t>glmyb2</w:t>
            </w:r>
            <w:r w:rsidR="00BD6682">
              <w:rPr>
                <w:rFonts w:ascii="Times New Roman" w:hAnsi="Times New Roman" w:cs="Times New Roman"/>
                <w:sz w:val="24"/>
                <w:szCs w:val="24"/>
              </w:rPr>
              <w:t xml:space="preserve">, GiardiaDB accession # GL50803_8722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="00842E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54688F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pCont-mybNE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9F5EAC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pSK-mybNE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control guide RNA </w:t>
            </w:r>
            <w:r w:rsidR="002D2461">
              <w:rPr>
                <w:rFonts w:ascii="Times New Roman" w:hAnsi="Times New Roman" w:cs="Times New Roman"/>
                <w:sz w:val="24"/>
                <w:szCs w:val="24"/>
              </w:rPr>
              <w:t xml:space="preserve">expres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sset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54688F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G1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-mybNE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9F5EAC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pSK-mybNE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control guide RNA </w:t>
            </w:r>
            <w:r w:rsidR="002D2461">
              <w:rPr>
                <w:rFonts w:ascii="Times New Roman" w:hAnsi="Times New Roman" w:cs="Times New Roman"/>
                <w:sz w:val="24"/>
                <w:szCs w:val="24"/>
              </w:rPr>
              <w:t xml:space="preserve">expres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sset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54688F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RG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2-mybNE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9F5EAC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pSK-mybNE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control guide RNA </w:t>
            </w:r>
            <w:r w:rsidR="002D2461">
              <w:rPr>
                <w:rFonts w:ascii="Times New Roman" w:hAnsi="Times New Roman" w:cs="Times New Roman"/>
                <w:sz w:val="24"/>
                <w:szCs w:val="24"/>
              </w:rPr>
              <w:t xml:space="preserve">expres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sset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54688F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RG3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-mybNE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9F5EAC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pSK-mybNE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control guide RNA </w:t>
            </w:r>
            <w:r w:rsidR="002D2461">
              <w:rPr>
                <w:rFonts w:ascii="Times New Roman" w:hAnsi="Times New Roman" w:cs="Times New Roman"/>
                <w:sz w:val="24"/>
                <w:szCs w:val="24"/>
              </w:rPr>
              <w:t xml:space="preserve">expres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sset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54688F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pRG4-mybNE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9F5EAC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pSK-mybNE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control guide RNA </w:t>
            </w:r>
            <w:r w:rsidR="002D2461">
              <w:rPr>
                <w:rFonts w:ascii="Times New Roman" w:hAnsi="Times New Roman" w:cs="Times New Roman"/>
                <w:sz w:val="24"/>
                <w:szCs w:val="24"/>
              </w:rPr>
              <w:t xml:space="preserve">expres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sset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54688F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RG1-dmybNEO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9E6E24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UC-R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864AF" w:rsidRPr="009E6E24">
              <w:rPr>
                <w:rFonts w:ascii="Times New Roman" w:hAnsi="Times New Roman" w:cs="Times New Roman"/>
                <w:i/>
                <w:sz w:val="24"/>
                <w:szCs w:val="24"/>
              </w:rPr>
              <w:t>neo</w:t>
            </w:r>
            <w:r w:rsidRPr="002F07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6E24">
              <w:rPr>
                <w:rFonts w:ascii="Times New Roman" w:hAnsi="Times New Roman" w:cs="Times New Roman"/>
                <w:sz w:val="24"/>
                <w:szCs w:val="24"/>
              </w:rPr>
              <w:t>casset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tween 1 Kb upstream and downstream of the narrow </w:t>
            </w:r>
            <w:r w:rsidR="00BD6682" w:rsidRPr="00BD6682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r w:rsidR="009E6E24">
              <w:rPr>
                <w:rFonts w:ascii="Times New Roman" w:hAnsi="Times New Roman" w:cs="Times New Roman"/>
                <w:i/>
                <w:sz w:val="24"/>
                <w:szCs w:val="24"/>
              </w:rPr>
              <w:t>myb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54688F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54688F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KS-3HA.BS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B864AF" w:rsidP="009E6E24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774">
              <w:rPr>
                <w:rFonts w:ascii="Times New Roman" w:hAnsi="Times New Roman" w:cs="Times New Roman"/>
                <w:sz w:val="24"/>
                <w:szCs w:val="24"/>
              </w:rPr>
              <w:t>Shuttle vector, Amp</w:t>
            </w:r>
            <w:r w:rsidRPr="002F07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2F077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6E24">
              <w:rPr>
                <w:rFonts w:ascii="Times New Roman" w:hAnsi="Times New Roman" w:cs="Times New Roman"/>
                <w:sz w:val="24"/>
                <w:szCs w:val="24"/>
              </w:rPr>
              <w:t>blasticidin</w:t>
            </w:r>
            <w:r w:rsidR="00AC50B1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  <w:r w:rsidRPr="002F07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r w:rsidR="009E6E2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E6E24" w:rsidRPr="009E6E24">
              <w:rPr>
                <w:rFonts w:ascii="Times New Roman" w:hAnsi="Times New Roman" w:cs="Times New Roman"/>
                <w:i/>
                <w:sz w:val="24"/>
                <w:szCs w:val="24"/>
              </w:rPr>
              <w:t>bsr</w:t>
            </w:r>
            <w:r w:rsidR="009E6E2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6E24">
              <w:rPr>
                <w:rFonts w:ascii="Times New Roman" w:hAnsi="Times New Roman" w:cs="Times New Roman"/>
                <w:sz w:val="24"/>
                <w:szCs w:val="24"/>
              </w:rPr>
              <w:t>casset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88F" w:rsidRPr="0065111C" w:rsidRDefault="000528A1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1]</w:t>
            </w:r>
          </w:p>
        </w:tc>
      </w:tr>
      <w:tr w:rsidR="00B864AF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4AF" w:rsidRPr="0065111C" w:rsidRDefault="00B864AF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RG1-dmybBS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4AF" w:rsidRPr="0065111C" w:rsidRDefault="00B864AF" w:rsidP="009E6E24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UC-R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E6E24" w:rsidRPr="009E6E24">
              <w:rPr>
                <w:rFonts w:ascii="Times New Roman" w:hAnsi="Times New Roman" w:cs="Times New Roman"/>
                <w:i/>
                <w:sz w:val="24"/>
                <w:szCs w:val="24"/>
              </w:rPr>
              <w:t>bsr</w:t>
            </w:r>
            <w:r w:rsidR="009E6E24">
              <w:rPr>
                <w:rFonts w:ascii="Times New Roman" w:hAnsi="Times New Roman" w:cs="Times New Roman"/>
                <w:sz w:val="24"/>
                <w:szCs w:val="24"/>
              </w:rPr>
              <w:t xml:space="preserve"> casset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tween 1 Kb upstream and downstream of the narrow </w:t>
            </w:r>
            <w:r w:rsidR="00BD6682" w:rsidRPr="00BD6682">
              <w:rPr>
                <w:rFonts w:ascii="Times New Roman" w:hAnsi="Times New Roman" w:cs="Times New Roman"/>
                <w:i/>
                <w:sz w:val="24"/>
                <w:szCs w:val="24"/>
              </w:rPr>
              <w:t>gl</w:t>
            </w:r>
            <w:r w:rsidR="009E6E2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b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64AF" w:rsidRPr="0065111C" w:rsidRDefault="00B864AF" w:rsidP="002D2461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KS-3HA.PA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F0774">
              <w:rPr>
                <w:rFonts w:ascii="Times New Roman" w:hAnsi="Times New Roman" w:cs="Times New Roman"/>
                <w:sz w:val="24"/>
                <w:szCs w:val="24"/>
              </w:rPr>
              <w:t>Shuttle vector, Amp</w:t>
            </w:r>
            <w:r w:rsidRPr="002F07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2F077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5EAC">
              <w:rPr>
                <w:rFonts w:ascii="Times New Roman" w:hAnsi="Times New Roman" w:cs="Times New Roman"/>
                <w:sz w:val="24"/>
                <w:szCs w:val="24"/>
              </w:rPr>
              <w:t>puromycin</w:t>
            </w:r>
            <w:r w:rsidRPr="002F07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-acetyltransferase resistance (</w:t>
            </w:r>
            <w:r w:rsidRPr="009E6E24">
              <w:rPr>
                <w:rFonts w:ascii="Times New Roman" w:hAnsi="Times New Roman" w:cs="Times New Roman"/>
                <w:i/>
                <w:sz w:val="24"/>
                <w:szCs w:val="24"/>
              </w:rPr>
              <w:t>p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casset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1]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Pmyb2HA.PA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KS-3HA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C, 150 bp own promoter region with 1,590 bp encoding </w:t>
            </w:r>
            <w:r w:rsidRPr="00BD6682">
              <w:rPr>
                <w:rFonts w:ascii="Times New Roman" w:hAnsi="Times New Roman" w:cs="Times New Roman"/>
                <w:i/>
                <w:sz w:val="24"/>
                <w:szCs w:val="24"/>
              </w:rPr>
              <w:t>glmyb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ET32a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6DB">
              <w:rPr>
                <w:rFonts w:ascii="Times New Roman" w:hAnsi="Times New Roman" w:cs="Times New Roman"/>
                <w:sz w:val="24"/>
                <w:szCs w:val="24"/>
              </w:rPr>
              <w:t>Expression vector, Amp</w:t>
            </w:r>
            <w:r w:rsidRPr="00AC26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Novagen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ET-myb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ET32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590</w:t>
            </w:r>
            <w:r w:rsidRPr="00AC26DB">
              <w:rPr>
                <w:rFonts w:ascii="Times New Roman" w:hAnsi="Times New Roman" w:cs="Times New Roman"/>
                <w:sz w:val="24"/>
                <w:szCs w:val="24"/>
              </w:rPr>
              <w:t xml:space="preserve"> bp encoding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lmyb2</w:t>
            </w:r>
            <w:r w:rsidRPr="00AC26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NL1.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noLuc </w:t>
            </w:r>
            <w:r w:rsidRPr="001704C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704C6">
              <w:rPr>
                <w:rFonts w:ascii="Times New Roman" w:hAnsi="Times New Roman" w:cs="Times New Roman" w:hint="eastAsia"/>
                <w:sz w:val="24"/>
                <w:szCs w:val="24"/>
              </w:rPr>
              <w:t>ucifera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33844">
              <w:rPr>
                <w:rFonts w:ascii="Times New Roman" w:hAnsi="Times New Roman" w:cs="Times New Roman"/>
                <w:i/>
                <w:sz w:val="24"/>
                <w:szCs w:val="24"/>
              </w:rPr>
              <w:t>nlu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gene containing vec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romega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Nlu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.PA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KS-3HA.PAC, </w:t>
            </w:r>
            <w:r w:rsidRPr="00A33844">
              <w:rPr>
                <w:rFonts w:ascii="Times New Roman" w:hAnsi="Times New Roman" w:cs="Times New Roman"/>
                <w:i/>
                <w:sz w:val="24"/>
                <w:szCs w:val="24"/>
              </w:rPr>
              <w:t>nl</w:t>
            </w:r>
            <w:r w:rsidRPr="00A3384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u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coding gene without a promo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5638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-Nluc.PAC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Nlu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.P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50 bp promoter region of cyst wall protein 1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C50B1">
              <w:rPr>
                <w:rFonts w:ascii="Times New Roman" w:hAnsi="Times New Roman" w:cs="Times New Roman"/>
                <w:i/>
                <w:sz w:val="24"/>
                <w:szCs w:val="24"/>
              </w:rPr>
              <w:t>cw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GiardiaDB ID 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803_5638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P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5435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-Nluc.PAC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Nlu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.P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51 bp promter region of 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cyst wall protein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iardiaDB ID GL50803_54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421-Nluc.PAC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Nlu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.P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50 bp promter region of cyst wall protein 3 (GiardiaDB ID 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G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803_24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pP40376-Nluc.PAC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Nlu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.P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50 bp promter region of 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high 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eine non-variant cyst protein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GiardiaDB ID GL50803_403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113021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-Nluc.PAC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Nlu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.P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51 bp promter region of 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acetyl-CoA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carboxylase/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pyruvate 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carboxylase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fusion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tein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GiardiaDB ID 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GL50803_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113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P5638-10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Nlu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.P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100 bp promoter region of </w:t>
            </w:r>
            <w:r w:rsidRPr="00AC50B1">
              <w:rPr>
                <w:rFonts w:ascii="Times New Roman" w:hAnsi="Times New Roman" w:cs="Times New Roman"/>
                <w:i/>
                <w:sz w:val="24"/>
                <w:szCs w:val="24"/>
              </w:rPr>
              <w:t>cwp1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P5638-7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Nlu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.P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75 bp promoter region of </w:t>
            </w:r>
            <w:r w:rsidRPr="00AC50B1">
              <w:rPr>
                <w:rFonts w:ascii="Times New Roman" w:hAnsi="Times New Roman" w:cs="Times New Roman"/>
                <w:i/>
                <w:sz w:val="24"/>
                <w:szCs w:val="24"/>
              </w:rPr>
              <w:t>cw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P5638-5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Nlu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.P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50 bp promoter region of </w:t>
            </w:r>
            <w:r w:rsidRPr="00AC50B1">
              <w:rPr>
                <w:rFonts w:ascii="Times New Roman" w:hAnsi="Times New Roman" w:cs="Times New Roman"/>
                <w:i/>
                <w:sz w:val="24"/>
                <w:szCs w:val="24"/>
              </w:rPr>
              <w:t>cwp1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P5638-2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Nlu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.P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25 bp promoter region of </w:t>
            </w:r>
            <w:r w:rsidRPr="00AC50B1">
              <w:rPr>
                <w:rFonts w:ascii="Times New Roman" w:hAnsi="Times New Roman" w:cs="Times New Roman"/>
                <w:i/>
                <w:sz w:val="24"/>
                <w:szCs w:val="24"/>
              </w:rPr>
              <w:t>cw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P5638-mt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Nlu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.P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utated 75 bp promoter region of </w:t>
            </w:r>
            <w:r w:rsidRPr="00AC50B1">
              <w:rPr>
                <w:rFonts w:ascii="Times New Roman" w:hAnsi="Times New Roman" w:cs="Times New Roman"/>
                <w:i/>
                <w:sz w:val="24"/>
                <w:szCs w:val="24"/>
              </w:rPr>
              <w:t>cwp1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5638-mt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Nlu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.P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utated 75 bp promoter region of </w:t>
            </w:r>
            <w:r w:rsidRPr="00AC50B1">
              <w:rPr>
                <w:rFonts w:ascii="Times New Roman" w:hAnsi="Times New Roman" w:cs="Times New Roman"/>
                <w:i/>
                <w:sz w:val="24"/>
                <w:szCs w:val="24"/>
              </w:rPr>
              <w:t>cwp1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P5638-mt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Nlu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.P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utated 75 bp promoter region of </w:t>
            </w:r>
            <w:r w:rsidRPr="00AC50B1">
              <w:rPr>
                <w:rFonts w:ascii="Times New Roman" w:hAnsi="Times New Roman" w:cs="Times New Roman"/>
                <w:i/>
                <w:sz w:val="24"/>
                <w:szCs w:val="24"/>
              </w:rPr>
              <w:t>cwp1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P5638-mt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Nlu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.P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utated 100 bp promoter region of </w:t>
            </w:r>
            <w:r w:rsidRPr="00AC50B1">
              <w:rPr>
                <w:rFonts w:ascii="Times New Roman" w:hAnsi="Times New Roman" w:cs="Times New Roman"/>
                <w:i/>
                <w:sz w:val="24"/>
                <w:szCs w:val="24"/>
              </w:rPr>
              <w:t>cwp1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  <w:tr w:rsidR="00D45A46" w:rsidRPr="0065111C" w:rsidTr="008D7C76">
        <w:trPr>
          <w:trHeight w:val="57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P5638-mt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pNlu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5111C">
              <w:rPr>
                <w:rFonts w:ascii="Times New Roman" w:hAnsi="Times New Roman" w:cs="Times New Roman" w:hint="eastAsia"/>
                <w:sz w:val="24"/>
                <w:szCs w:val="24"/>
              </w:rPr>
              <w:t>.P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utated 100 bp promoter region of </w:t>
            </w:r>
            <w:r w:rsidRPr="00AC50B1">
              <w:rPr>
                <w:rFonts w:ascii="Times New Roman" w:hAnsi="Times New Roman" w:cs="Times New Roman"/>
                <w:i/>
                <w:sz w:val="24"/>
                <w:szCs w:val="24"/>
              </w:rPr>
              <w:t>cwp1</w:t>
            </w:r>
            <w:r w:rsidRPr="006511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5A46" w:rsidRPr="0065111C" w:rsidRDefault="00D45A46" w:rsidP="00D45A46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is study</w:t>
            </w:r>
          </w:p>
        </w:tc>
      </w:tr>
    </w:tbl>
    <w:p w:rsidR="006B7010" w:rsidRPr="0065111C" w:rsidRDefault="006B7010" w:rsidP="002D2461">
      <w:pPr>
        <w:rPr>
          <w:rFonts w:ascii="Times New Roman" w:hAnsi="Times New Roman" w:cs="Times New Roman"/>
          <w:lang w:val="en"/>
        </w:rPr>
      </w:pPr>
      <w:r w:rsidRPr="0065111C">
        <w:rPr>
          <w:rFonts w:ascii="Times New Roman" w:hAnsi="Times New Roman" w:cs="Times New Roman"/>
          <w:vertAlign w:val="superscript"/>
        </w:rPr>
        <w:t>a</w:t>
      </w:r>
      <w:r w:rsidRPr="0065111C">
        <w:rPr>
          <w:rFonts w:ascii="Times New Roman" w:hAnsi="Times New Roman" w:cs="Times New Roman" w:hint="eastAsia"/>
          <w:vertAlign w:val="subscript"/>
        </w:rPr>
        <w:t xml:space="preserve"> </w:t>
      </w:r>
      <w:r w:rsidRPr="0065111C">
        <w:rPr>
          <w:rFonts w:ascii="Times New Roman" w:hAnsi="Times New Roman" w:cs="Times New Roman"/>
        </w:rPr>
        <w:t xml:space="preserve">Amp, ampicillin; </w:t>
      </w:r>
      <w:r w:rsidRPr="0065111C">
        <w:rPr>
          <w:rFonts w:ascii="Times New Roman" w:hAnsi="Times New Roman" w:cs="Times New Roman"/>
          <w:vertAlign w:val="superscript"/>
        </w:rPr>
        <w:t>R</w:t>
      </w:r>
      <w:r w:rsidRPr="0065111C">
        <w:rPr>
          <w:rFonts w:ascii="Times New Roman" w:hAnsi="Times New Roman" w:cs="Times New Roman"/>
        </w:rPr>
        <w:t>, resistant</w:t>
      </w:r>
      <w:r w:rsidR="002D2461">
        <w:rPr>
          <w:rFonts w:ascii="Times New Roman" w:hAnsi="Times New Roman" w:cs="Times New Roman"/>
          <w:lang w:val="en"/>
        </w:rPr>
        <w:t xml:space="preserve"> </w:t>
      </w:r>
    </w:p>
    <w:sectPr w:rsidR="006B7010" w:rsidRPr="0065111C" w:rsidSect="00343471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7195" w:rsidRDefault="00E87195" w:rsidP="0032318E">
      <w:r>
        <w:separator/>
      </w:r>
    </w:p>
  </w:endnote>
  <w:endnote w:type="continuationSeparator" w:id="0">
    <w:p w:rsidR="00E87195" w:rsidRDefault="00E87195" w:rsidP="00323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7195" w:rsidRDefault="00E87195" w:rsidP="0032318E">
      <w:r>
        <w:separator/>
      </w:r>
    </w:p>
  </w:footnote>
  <w:footnote w:type="continuationSeparator" w:id="0">
    <w:p w:rsidR="00E87195" w:rsidRDefault="00E87195" w:rsidP="00323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51A"/>
    <w:rsid w:val="00003E50"/>
    <w:rsid w:val="000065CD"/>
    <w:rsid w:val="00042C2F"/>
    <w:rsid w:val="0004386F"/>
    <w:rsid w:val="0004416C"/>
    <w:rsid w:val="00047353"/>
    <w:rsid w:val="000528A1"/>
    <w:rsid w:val="00054ED2"/>
    <w:rsid w:val="00056ABC"/>
    <w:rsid w:val="0006766E"/>
    <w:rsid w:val="000848EA"/>
    <w:rsid w:val="000946C5"/>
    <w:rsid w:val="000B7196"/>
    <w:rsid w:val="000D240C"/>
    <w:rsid w:val="000F172F"/>
    <w:rsid w:val="000F594F"/>
    <w:rsid w:val="000F70FF"/>
    <w:rsid w:val="00103C20"/>
    <w:rsid w:val="00111AE6"/>
    <w:rsid w:val="00120D01"/>
    <w:rsid w:val="001304C3"/>
    <w:rsid w:val="001371C6"/>
    <w:rsid w:val="001704C6"/>
    <w:rsid w:val="00173C2B"/>
    <w:rsid w:val="00194174"/>
    <w:rsid w:val="001A2D15"/>
    <w:rsid w:val="001A3C60"/>
    <w:rsid w:val="001B7DB1"/>
    <w:rsid w:val="001C1EDC"/>
    <w:rsid w:val="001C397D"/>
    <w:rsid w:val="001D22F9"/>
    <w:rsid w:val="001D3027"/>
    <w:rsid w:val="001D7BEF"/>
    <w:rsid w:val="001F1C1C"/>
    <w:rsid w:val="001F3FD3"/>
    <w:rsid w:val="00211D2E"/>
    <w:rsid w:val="00222D82"/>
    <w:rsid w:val="00263D1A"/>
    <w:rsid w:val="00272751"/>
    <w:rsid w:val="00274BBD"/>
    <w:rsid w:val="00290E1C"/>
    <w:rsid w:val="002D2461"/>
    <w:rsid w:val="002F0774"/>
    <w:rsid w:val="002F15D5"/>
    <w:rsid w:val="003075DC"/>
    <w:rsid w:val="0032318E"/>
    <w:rsid w:val="00335D7F"/>
    <w:rsid w:val="00336271"/>
    <w:rsid w:val="00343471"/>
    <w:rsid w:val="003506D8"/>
    <w:rsid w:val="00372859"/>
    <w:rsid w:val="00384446"/>
    <w:rsid w:val="003859F4"/>
    <w:rsid w:val="00385C40"/>
    <w:rsid w:val="003A01F6"/>
    <w:rsid w:val="00404331"/>
    <w:rsid w:val="004262C6"/>
    <w:rsid w:val="004337CC"/>
    <w:rsid w:val="004779C0"/>
    <w:rsid w:val="004872E5"/>
    <w:rsid w:val="00497D48"/>
    <w:rsid w:val="004D5055"/>
    <w:rsid w:val="0054688F"/>
    <w:rsid w:val="00551952"/>
    <w:rsid w:val="00551AAF"/>
    <w:rsid w:val="00575B47"/>
    <w:rsid w:val="005A2602"/>
    <w:rsid w:val="005B377B"/>
    <w:rsid w:val="005C7C27"/>
    <w:rsid w:val="005E4D29"/>
    <w:rsid w:val="00634ED9"/>
    <w:rsid w:val="006426B2"/>
    <w:rsid w:val="0065111C"/>
    <w:rsid w:val="006536AB"/>
    <w:rsid w:val="006569EF"/>
    <w:rsid w:val="006B7010"/>
    <w:rsid w:val="007215A4"/>
    <w:rsid w:val="007265FA"/>
    <w:rsid w:val="00727403"/>
    <w:rsid w:val="0073139C"/>
    <w:rsid w:val="00734E16"/>
    <w:rsid w:val="0074069B"/>
    <w:rsid w:val="0074437B"/>
    <w:rsid w:val="00745BF4"/>
    <w:rsid w:val="00783E37"/>
    <w:rsid w:val="00792C2A"/>
    <w:rsid w:val="007A4919"/>
    <w:rsid w:val="007A6730"/>
    <w:rsid w:val="007A7C46"/>
    <w:rsid w:val="007C668F"/>
    <w:rsid w:val="007E7854"/>
    <w:rsid w:val="007F0880"/>
    <w:rsid w:val="007F5603"/>
    <w:rsid w:val="008107FF"/>
    <w:rsid w:val="00842E11"/>
    <w:rsid w:val="008437CD"/>
    <w:rsid w:val="008947CE"/>
    <w:rsid w:val="008C0D4D"/>
    <w:rsid w:val="008D1CAF"/>
    <w:rsid w:val="008D51E0"/>
    <w:rsid w:val="008D7C76"/>
    <w:rsid w:val="008E2A7F"/>
    <w:rsid w:val="00900A23"/>
    <w:rsid w:val="009114A9"/>
    <w:rsid w:val="0091786F"/>
    <w:rsid w:val="00925CE6"/>
    <w:rsid w:val="00940C53"/>
    <w:rsid w:val="00942A7D"/>
    <w:rsid w:val="00947969"/>
    <w:rsid w:val="00983F54"/>
    <w:rsid w:val="00985583"/>
    <w:rsid w:val="00987B2B"/>
    <w:rsid w:val="009B2D69"/>
    <w:rsid w:val="009C3BD0"/>
    <w:rsid w:val="009E6E24"/>
    <w:rsid w:val="009F5EAC"/>
    <w:rsid w:val="009F6086"/>
    <w:rsid w:val="00A008C2"/>
    <w:rsid w:val="00A12009"/>
    <w:rsid w:val="00A223C3"/>
    <w:rsid w:val="00A3050E"/>
    <w:rsid w:val="00A33844"/>
    <w:rsid w:val="00A51C9D"/>
    <w:rsid w:val="00A52F02"/>
    <w:rsid w:val="00A96894"/>
    <w:rsid w:val="00AB1EF7"/>
    <w:rsid w:val="00AC26DB"/>
    <w:rsid w:val="00AC50B1"/>
    <w:rsid w:val="00AD2957"/>
    <w:rsid w:val="00AE3DE3"/>
    <w:rsid w:val="00B10451"/>
    <w:rsid w:val="00B22C9B"/>
    <w:rsid w:val="00B44A31"/>
    <w:rsid w:val="00B51CF2"/>
    <w:rsid w:val="00B53797"/>
    <w:rsid w:val="00B645F5"/>
    <w:rsid w:val="00B652CD"/>
    <w:rsid w:val="00B72CD3"/>
    <w:rsid w:val="00B85C23"/>
    <w:rsid w:val="00B864AF"/>
    <w:rsid w:val="00B9158E"/>
    <w:rsid w:val="00B964E1"/>
    <w:rsid w:val="00BA5EE4"/>
    <w:rsid w:val="00BD37A2"/>
    <w:rsid w:val="00BD6682"/>
    <w:rsid w:val="00BE6403"/>
    <w:rsid w:val="00C44B5B"/>
    <w:rsid w:val="00C55B2C"/>
    <w:rsid w:val="00C625F3"/>
    <w:rsid w:val="00C66E55"/>
    <w:rsid w:val="00C77D12"/>
    <w:rsid w:val="00C92666"/>
    <w:rsid w:val="00CA26A2"/>
    <w:rsid w:val="00CA30BA"/>
    <w:rsid w:val="00CB551A"/>
    <w:rsid w:val="00CB721A"/>
    <w:rsid w:val="00CC0E2A"/>
    <w:rsid w:val="00CF1DCC"/>
    <w:rsid w:val="00D02088"/>
    <w:rsid w:val="00D06D03"/>
    <w:rsid w:val="00D45A46"/>
    <w:rsid w:val="00D62140"/>
    <w:rsid w:val="00D6337B"/>
    <w:rsid w:val="00D8062E"/>
    <w:rsid w:val="00D844DC"/>
    <w:rsid w:val="00DB4B3B"/>
    <w:rsid w:val="00DF0614"/>
    <w:rsid w:val="00E26D35"/>
    <w:rsid w:val="00E36967"/>
    <w:rsid w:val="00E379DD"/>
    <w:rsid w:val="00E4153B"/>
    <w:rsid w:val="00E42BC9"/>
    <w:rsid w:val="00E45754"/>
    <w:rsid w:val="00E47CAD"/>
    <w:rsid w:val="00E61F9D"/>
    <w:rsid w:val="00E62DB8"/>
    <w:rsid w:val="00E82F98"/>
    <w:rsid w:val="00E83004"/>
    <w:rsid w:val="00E87195"/>
    <w:rsid w:val="00E951A6"/>
    <w:rsid w:val="00E95628"/>
    <w:rsid w:val="00EB703A"/>
    <w:rsid w:val="00ED2E9A"/>
    <w:rsid w:val="00EE01FE"/>
    <w:rsid w:val="00EF15C4"/>
    <w:rsid w:val="00EF5506"/>
    <w:rsid w:val="00EF67BE"/>
    <w:rsid w:val="00F121D2"/>
    <w:rsid w:val="00F211A9"/>
    <w:rsid w:val="00F43055"/>
    <w:rsid w:val="00F7431D"/>
    <w:rsid w:val="00F854DB"/>
    <w:rsid w:val="00F8602E"/>
    <w:rsid w:val="00FA0CB4"/>
    <w:rsid w:val="00FB3A52"/>
    <w:rsid w:val="00FB5CCE"/>
    <w:rsid w:val="00FC61AB"/>
    <w:rsid w:val="00FD4724"/>
    <w:rsid w:val="00FF2B5A"/>
    <w:rsid w:val="00FF3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ED00CEC-A603-4833-930A-1B19086C3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5BF4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B551A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CB5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32318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">
    <w:name w:val="머리글 Char"/>
    <w:basedOn w:val="a0"/>
    <w:link w:val="a5"/>
    <w:uiPriority w:val="99"/>
    <w:rsid w:val="0032318E"/>
  </w:style>
  <w:style w:type="paragraph" w:styleId="a6">
    <w:name w:val="footer"/>
    <w:basedOn w:val="a"/>
    <w:link w:val="Char0"/>
    <w:uiPriority w:val="99"/>
    <w:unhideWhenUsed/>
    <w:rsid w:val="0032318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0">
    <w:name w:val="바닥글 Char"/>
    <w:basedOn w:val="a0"/>
    <w:link w:val="a6"/>
    <w:uiPriority w:val="99"/>
    <w:rsid w:val="0032318E"/>
  </w:style>
  <w:style w:type="character" w:styleId="a7">
    <w:name w:val="Hyperlink"/>
    <w:basedOn w:val="a0"/>
    <w:uiPriority w:val="99"/>
    <w:unhideWhenUsed/>
    <w:rsid w:val="00FB5CCE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7265F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265FA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2D24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9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3</Pages>
  <Words>614</Words>
  <Characters>3501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주리(환경의생물학교실)</dc:creator>
  <cp:keywords/>
  <dc:description/>
  <cp:lastModifiedBy>김주리(환경의생물학교실)</cp:lastModifiedBy>
  <cp:revision>36</cp:revision>
  <cp:lastPrinted>2022-06-07T09:11:00Z</cp:lastPrinted>
  <dcterms:created xsi:type="dcterms:W3CDTF">2022-04-13T01:11:00Z</dcterms:created>
  <dcterms:modified xsi:type="dcterms:W3CDTF">2022-06-08T08:00:00Z</dcterms:modified>
</cp:coreProperties>
</file>